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ublished reports of genetic analysis in patients with Parkinson’s disease by whole exome/whole genome sequencing</w:t>
      </w:r>
    </w:p>
    <w:tbl>
      <w:tblPr>
        <w:tblW w:w="8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3424"/>
        <w:gridCol w:w="1984"/>
      </w:tblGrid>
      <w:tr>
        <w:trPr/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45632177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ry/Popul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patients</w:t>
            </w:r>
          </w:p>
        </w:tc>
      </w:tr>
      <w:tr>
        <w:trPr/>
        <w:tc>
          <w:tcPr>
            <w:tcW w:w="3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Vilariño-Güell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 xml:space="preserve"> et al. (1)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wiss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Zimprich et al. 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str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Edvardson et al. 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estin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Köroğlu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 xml:space="preserve"> et al. 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esage et al. (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Krebs et al. (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Quadri et al. (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cily of Ital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chulte et al. (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chulte et al. (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Vilariño-Güell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 xml:space="preserve"> et al. (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Unal Gulsuner et al. (1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Quadri et al. (1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rdinia of Ital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ohmann et al. (1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Yang et al. (1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Mata et al. (1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Ruiz-Mart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í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nez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nis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imón-Sánchez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 xml:space="preserve"> et al. (1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9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Kun-Rodrigues et al. (1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Farlow et al. (1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Hispanic European American, Hispanic descent, non-Hispanic Asian, and Middle Eastern desc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hi et al. (2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 from mainland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esage et al. (2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, North African, Turkish, and Leba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Chen et al. (2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 from mainland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Deng et al. (2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th America and mainland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Jaberi et al. (2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udhaman et al. (2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Hanagasi et al. (2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rkis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Kirola et al. (2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hi et al. (2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andor et al. (2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ames valley population from U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Jansen et al. (3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8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iitonen et al. (3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5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Ruiz-Mart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</w:rPr>
              <w:t>í</w:t>
            </w: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nez et al. (3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Butcher et al. (3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desce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Khodadadi et al. (3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Jansen et al. (3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rope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hulskaya et al. (3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ss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Taghavi et al. (3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an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uleiman et al. (3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ee et al. (3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Kuipers et al. (4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 African Xhos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03" w:hRule="atLeast"/>
        </w:trPr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Bravo et al. (4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Trinh et al. (4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Stephenson et al. (4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ewish of Irani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Yemni et al. (4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in et al. (4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iwan in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Hong et al. (4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Milanowski et al. (4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ish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en-US"/>
              </w:rPr>
              <w:t>Xie et al. (4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Berenguer-Escuder et al. (4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m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Gialluisi et al. (50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inla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l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Oji et al. (51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a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i et al. (52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nese from mainland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Martinelli et al. (53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Jin et al. (54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Martin et al. (5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#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gi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Chen et al. (56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ne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Li et al. (57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nese from mainland Chin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Odumpatta et al. (58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uth African orig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3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 w:val="24"/>
                <w:szCs w:val="24"/>
                <w:lang w:val="en-US" w:eastAsia="en-US"/>
              </w:rPr>
              <w:t>Gatto et al. (59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4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gentini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64" w:hRule="atLeast"/>
        </w:trPr>
        <w:tc>
          <w:tcPr>
            <w:tcW w:w="3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4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rticles </w:t>
      </w:r>
      <w:r>
        <w:rPr>
          <w:rFonts w:cs="Times New Roman" w:ascii="Times New Roman" w:hAnsi="Times New Roman"/>
          <w:sz w:val="24"/>
          <w:szCs w:val="24"/>
        </w:rPr>
        <w:t>retrieved in PubMed database from July 1, 2011 to August 26, 2020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whole exome sequencing study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whole genome sequencing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, not available.</w:t>
      </w:r>
    </w:p>
    <w:p>
      <w:pPr>
        <w:pStyle w:val="Normal"/>
        <w:tabs>
          <w:tab w:val="clear" w:pos="420"/>
          <w:tab w:val="left" w:pos="6905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FERENCES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  <w:t>Vilariño-Güell</w:t>
      </w:r>
      <w:r>
        <w:rPr>
          <w:rFonts w:cs="Times New Roman" w:ascii="Times New Roman" w:hAnsi="Times New Roman"/>
          <w:sz w:val="24"/>
          <w:szCs w:val="24"/>
        </w:rPr>
        <w:t xml:space="preserve"> C, Wider C, Ross OA, Dachsel JC, Kachergus JM, Lincoln SJ, et al. VPS35 mutations in Parkinson disease. </w:t>
      </w:r>
      <w:r>
        <w:rPr>
          <w:rFonts w:cs="Times New Roman" w:ascii="Times New Roman" w:hAnsi="Times New Roman"/>
          <w:i/>
          <w:sz w:val="24"/>
          <w:szCs w:val="24"/>
        </w:rPr>
        <w:t>Am J Hum Genet</w:t>
      </w:r>
      <w:r>
        <w:rPr>
          <w:rFonts w:cs="Times New Roman" w:ascii="Times New Roman" w:hAnsi="Times New Roman"/>
          <w:sz w:val="24"/>
          <w:szCs w:val="24"/>
        </w:rPr>
        <w:t>. (2011) 8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62-7. doi:10.1016/j.ajhg.2011.06.00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Zimprich A, Benet-Pagès A, Struhal W, Graf E, Eck SH, Offman MN, et al. A mutation in VPS35, encoding a subunit of the retromer complex, causes late-onset Parkinson disease. </w:t>
      </w:r>
      <w:r>
        <w:rPr>
          <w:rFonts w:cs="Times New Roman" w:ascii="Times New Roman" w:hAnsi="Times New Roman"/>
          <w:i/>
          <w:sz w:val="24"/>
          <w:szCs w:val="24"/>
        </w:rPr>
        <w:t>Am J Hum Genet</w:t>
      </w:r>
      <w:r>
        <w:rPr>
          <w:rFonts w:cs="Times New Roman" w:ascii="Times New Roman" w:hAnsi="Times New Roman"/>
          <w:sz w:val="24"/>
          <w:szCs w:val="24"/>
        </w:rPr>
        <w:t>. (2011) 8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68-75. doi:10.1016/j.ajhg.2011.06.00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Edvardson S, Cinnamon Y, Ta-Shma A, Shaag A, Yim YI, Zenvirt S, et al. A deleterious mutation in DNAJC6 encoding the neuronal-specific clathrin-uncoating co-chaperone auxilin, is associated with juvenile parkinsonism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>. (2012) 7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36458. doi:10.1371/journal.pone.003645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Köro</w:t>
      </w:r>
      <w:r>
        <w:rPr>
          <w:rFonts w:cs="Times New Roman" w:ascii="Times New Roman" w:hAnsi="Times New Roman"/>
          <w:sz w:val="24"/>
          <w:szCs w:val="24"/>
        </w:rPr>
        <w:t>ğ</w:t>
      </w:r>
      <w:r>
        <w:rPr>
          <w:rFonts w:cs="Times New Roman" w:ascii="Times New Roman" w:hAnsi="Times New Roman"/>
          <w:sz w:val="24"/>
          <w:szCs w:val="24"/>
        </w:rPr>
        <w:t xml:space="preserve">lu </w:t>
      </w:r>
      <w:r>
        <w:rPr>
          <w:rFonts w:cs="Times New Roman" w:ascii="Times New Roman" w:hAnsi="Times New Roman"/>
          <w:sz w:val="24"/>
          <w:szCs w:val="24"/>
        </w:rPr>
        <w:t>Ç</w:t>
      </w:r>
      <w:r>
        <w:rPr>
          <w:rFonts w:cs="Times New Roman" w:ascii="Times New Roman" w:hAnsi="Times New Roman"/>
          <w:sz w:val="24"/>
          <w:szCs w:val="24"/>
        </w:rPr>
        <w:t xml:space="preserve">, Baysal L, Cetinkaya M, Karasoy H, Tolun A. DNAJC6 is responsible for juvenile parkinsonism with phenotypic variability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3) 1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20-4. doi:10.1016/j.parkreldis.2012.11.00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Lesage S, Anheim M, Letournel F, Bousset L, Honoré A, Rozas N, et al. G51D alpha-synuclein mutation causes a novel parkinsonian-pyramidal syndrome. </w:t>
      </w:r>
      <w:r>
        <w:rPr>
          <w:rFonts w:cs="Times New Roman" w:ascii="Times New Roman" w:hAnsi="Times New Roman"/>
          <w:i/>
          <w:sz w:val="24"/>
          <w:szCs w:val="24"/>
        </w:rPr>
        <w:t>Ann Neurol</w:t>
      </w:r>
      <w:r>
        <w:rPr>
          <w:rFonts w:cs="Times New Roman" w:ascii="Times New Roman" w:hAnsi="Times New Roman"/>
          <w:sz w:val="24"/>
          <w:szCs w:val="24"/>
        </w:rPr>
        <w:t>. (2013) 7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459-71. doi:10.1002/ana.2389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Krebs CE, Karkheiran S, Powell JC, Cao M, Makarov V, Darvish H, et al. The Sac1 domain of SYNJ1 identified mutated in a family with early-onset progressive Parkinsonism with generalized seizures. </w:t>
      </w:r>
      <w:r>
        <w:rPr>
          <w:rFonts w:cs="Times New Roman" w:ascii="Times New Roman" w:hAnsi="Times New Roman"/>
          <w:i/>
          <w:sz w:val="24"/>
          <w:szCs w:val="24"/>
        </w:rPr>
        <w:t>Hum Mutat</w:t>
      </w:r>
      <w:r>
        <w:rPr>
          <w:rFonts w:cs="Times New Roman" w:ascii="Times New Roman" w:hAnsi="Times New Roman"/>
          <w:sz w:val="24"/>
          <w:szCs w:val="24"/>
        </w:rPr>
        <w:t>. (2013) 3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200-7. doi:10.1002/humu.22372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Quadri M, Fang M, Picillo M, Olgiati S, Breedveld GJ, Graafland J, et al. Mutation in the SYNJ1 gene associated with autosomal recessive, early-onset Parkinsonism. </w:t>
      </w:r>
      <w:r>
        <w:rPr>
          <w:rFonts w:cs="Times New Roman" w:ascii="Times New Roman" w:hAnsi="Times New Roman"/>
          <w:i/>
          <w:sz w:val="24"/>
          <w:szCs w:val="24"/>
        </w:rPr>
        <w:t>Hum Mutat</w:t>
      </w:r>
      <w:r>
        <w:rPr>
          <w:rFonts w:cs="Times New Roman" w:ascii="Times New Roman" w:hAnsi="Times New Roman"/>
          <w:sz w:val="24"/>
          <w:szCs w:val="24"/>
        </w:rPr>
        <w:t>. (2013) 3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208-15. doi:10.1002/humu.22373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Schulte EC, Stahl I, Czamara D, Ellwanger DC, Eck S, Graf E, et al. Rare variants in PLXNA4 and Parkinson's disease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>. (2013) 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79145. doi:10.1371/journal.pone.0079145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Schulte EC, Ellwanger DC, Dihanich S, Manzoni C, Stangl K, Schormair B, et al. Rare variants in LRRK1 and Parkinson's disease. </w:t>
      </w:r>
      <w:r>
        <w:rPr>
          <w:rFonts w:cs="Times New Roman" w:ascii="Times New Roman" w:hAnsi="Times New Roman"/>
          <w:i/>
          <w:sz w:val="24"/>
          <w:szCs w:val="24"/>
        </w:rPr>
        <w:t>Neurogenetics</w:t>
      </w:r>
      <w:r>
        <w:rPr>
          <w:rFonts w:cs="Times New Roman" w:ascii="Times New Roman" w:hAnsi="Times New Roman"/>
          <w:sz w:val="24"/>
          <w:szCs w:val="24"/>
        </w:rPr>
        <w:t>. (2014) 15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49-57. doi:10.1007/s10048-013-0383-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  <w:t>Vilariño-Güell</w:t>
      </w:r>
      <w:r>
        <w:rPr>
          <w:rFonts w:cs="Times New Roman" w:ascii="Times New Roman" w:hAnsi="Times New Roman"/>
          <w:sz w:val="24"/>
          <w:szCs w:val="24"/>
        </w:rPr>
        <w:t xml:space="preserve"> C, Rajput A, Milnerwood AJ, Shah B, Szu-Tu C, Trinh J, et al. DNAJC13 mutations in Parkinson disease. </w:t>
      </w:r>
      <w:r>
        <w:rPr>
          <w:rFonts w:cs="Times New Roman" w:ascii="Times New Roman" w:hAnsi="Times New Roman"/>
          <w:i/>
          <w:sz w:val="24"/>
          <w:szCs w:val="24"/>
        </w:rPr>
        <w:t>Hum Mol Genet</w:t>
      </w:r>
      <w:r>
        <w:rPr>
          <w:rFonts w:cs="Times New Roman" w:ascii="Times New Roman" w:hAnsi="Times New Roman"/>
          <w:sz w:val="24"/>
          <w:szCs w:val="24"/>
        </w:rPr>
        <w:t>. (2014) 2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794-801. doi:10.1093/hmg/ddt570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Unal Gulsuner H, Gulsuner S, Mercan FN, Onat OE, Walsh T, Shahin H, et al. Mitochondrial serine protease HTRA2 p.G399S in a kindred with essential tremor and Parkinson disease. </w:t>
      </w:r>
      <w:r>
        <w:rPr>
          <w:rFonts w:cs="Times New Roman" w:ascii="Times New Roman" w:hAnsi="Times New Roman"/>
          <w:i/>
          <w:sz w:val="24"/>
          <w:szCs w:val="24"/>
        </w:rPr>
        <w:t>Proc Natl Acad Sci U S A</w:t>
      </w:r>
      <w:r>
        <w:rPr>
          <w:rFonts w:cs="Times New Roman" w:ascii="Times New Roman" w:hAnsi="Times New Roman"/>
          <w:sz w:val="24"/>
          <w:szCs w:val="24"/>
        </w:rPr>
        <w:t>. (2014) 11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8285-90. doi:10.1073/pnas.141958111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Quadri M, Yang X, Cossu G, Olgiati S, Saddi VM, Breedveld GJ, et al. An exome study of Parkinson's disease in Sardinia, a Mediterranean genetic isolate. </w:t>
      </w:r>
      <w:r>
        <w:rPr>
          <w:rFonts w:cs="Times New Roman" w:ascii="Times New Roman" w:hAnsi="Times New Roman"/>
          <w:i/>
          <w:sz w:val="24"/>
          <w:szCs w:val="24"/>
        </w:rPr>
        <w:t>Neurogenetics</w:t>
      </w:r>
      <w:r>
        <w:rPr>
          <w:rFonts w:cs="Times New Roman" w:ascii="Times New Roman" w:hAnsi="Times New Roman"/>
          <w:sz w:val="24"/>
          <w:szCs w:val="24"/>
        </w:rPr>
        <w:t>. (2015) 1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55-64. doi:10.1007/s10048-014-0425-x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 xml:space="preserve">Lohmann E, Coquel AS, Honoré A, Gurvit H, Hanagasi H, Emre M, et al. A new F-box protein 7 gene mutation causing typical Parkinson's disease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5) 3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130-3. doi:10.1002/mds.2626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Yang Y, Tang BS, Weng L, Li N, Shen L, Wang J, et al. Genetic identification is critical for the diagnosis of parkinsonism: a Chinese pedigree with early onset of parkinsonism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>. (2015) 1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0136245. doi:10.1371/journal.pone.0136245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  <w:tab/>
        <w:t xml:space="preserve">Mata IF, Jang Y, Kim CH, Hanna DS, Dorschner MO, Samii A, et al. The RAB39B p.G192R mutation causes X-linked dominant Parkinson's disease. </w:t>
      </w:r>
      <w:r>
        <w:rPr>
          <w:rFonts w:cs="Times New Roman" w:ascii="Times New Roman" w:hAnsi="Times New Roman"/>
          <w:i/>
          <w:sz w:val="24"/>
          <w:szCs w:val="24"/>
        </w:rPr>
        <w:t>Mol Neurodegener</w:t>
      </w:r>
      <w:r>
        <w:rPr>
          <w:rFonts w:cs="Times New Roman" w:ascii="Times New Roman" w:hAnsi="Times New Roman"/>
          <w:sz w:val="24"/>
          <w:szCs w:val="24"/>
        </w:rPr>
        <w:t>. (2015) 1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50. doi:10.1186/s13024-015-0045-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 xml:space="preserve">Ruiz-Martínez J, Krebs CE, Makarov V, Gorostidi A, Martí-Massó JF, Paisán-Ruiz C. GIGYF2 mutation in late-onset Parkinson's disease with cognitive impairment. </w:t>
      </w:r>
      <w:r>
        <w:rPr>
          <w:rFonts w:cs="Times New Roman" w:ascii="Times New Roman" w:hAnsi="Times New Roman"/>
          <w:i/>
          <w:sz w:val="24"/>
          <w:szCs w:val="24"/>
        </w:rPr>
        <w:t>J Hum Genet</w:t>
      </w:r>
      <w:r>
        <w:rPr>
          <w:rFonts w:cs="Times New Roman" w:ascii="Times New Roman" w:hAnsi="Times New Roman"/>
          <w:sz w:val="24"/>
          <w:szCs w:val="24"/>
        </w:rPr>
        <w:t>. (2015) 6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637-40. doi:10.1038/jhg.2015.6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 xml:space="preserve">Simón-Sánchez J, Heutink P, Gasser T; International Parkinson's Disease Genomics Consortium (IPDGC). Variation in PARK10 is not associated with risk and age at onset of Parkinson's disease in large clinical cohorts. </w:t>
      </w:r>
      <w:r>
        <w:rPr>
          <w:rFonts w:cs="Times New Roman" w:ascii="Times New Roman" w:hAnsi="Times New Roman"/>
          <w:i/>
          <w:sz w:val="24"/>
          <w:szCs w:val="24"/>
        </w:rPr>
        <w:t>Neurobiol Aging</w:t>
      </w:r>
      <w:r>
        <w:rPr>
          <w:rFonts w:cs="Times New Roman" w:ascii="Times New Roman" w:hAnsi="Times New Roman"/>
          <w:sz w:val="24"/>
          <w:szCs w:val="24"/>
        </w:rPr>
        <w:t>. (2015) 3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907.e13-7. doi:10.1016/j.neurobiolaging.2015.07.00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 xml:space="preserve">Kun-Rodrigues C, Ganos C, Guerreiro R, Schneider SA, Schulte C, Lesage S, et al.; International Parkinson's Disease Genomics Consortium (IPDGC). A systematic screening to identify de novo mutations causing sporadic early-onset Parkinson's disease. </w:t>
      </w:r>
      <w:r>
        <w:rPr>
          <w:rFonts w:cs="Times New Roman" w:ascii="Times New Roman" w:hAnsi="Times New Roman"/>
          <w:i/>
          <w:sz w:val="24"/>
          <w:szCs w:val="24"/>
        </w:rPr>
        <w:t>Hum Mol Genet</w:t>
      </w:r>
      <w:r>
        <w:rPr>
          <w:rFonts w:cs="Times New Roman" w:ascii="Times New Roman" w:hAnsi="Times New Roman"/>
          <w:sz w:val="24"/>
          <w:szCs w:val="24"/>
        </w:rPr>
        <w:t>. (2015) 2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6711-20. doi:10.1093/hmg/ddv37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</w:t>
        <w:tab/>
        <w:t xml:space="preserve">Farlow JL, Robak LA, Hetrick K, Bowling K, Boerwinkle E, Coban-Akdemir ZH, et al. Whole-exome sequencing in familial Parkinson disease. </w:t>
      </w:r>
      <w:r>
        <w:rPr>
          <w:rFonts w:cs="Times New Roman" w:ascii="Times New Roman" w:hAnsi="Times New Roman"/>
          <w:i/>
          <w:sz w:val="24"/>
          <w:szCs w:val="24"/>
        </w:rPr>
        <w:t>JAMA Neurol</w:t>
      </w:r>
      <w:r>
        <w:rPr>
          <w:rFonts w:cs="Times New Roman" w:ascii="Times New Roman" w:hAnsi="Times New Roman"/>
          <w:sz w:val="24"/>
          <w:szCs w:val="24"/>
        </w:rPr>
        <w:t>. (2016) 7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68-75. doi:10.1001/jamaneurol.2015.326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</w:t>
        <w:tab/>
        <w:t xml:space="preserve">Shi CH, Mao CY, Zhang SY, Yang J, Song B, Wu P, et al. CHCHD2 gene mutations in familial and sporadic Parkinson's disease. </w:t>
      </w:r>
      <w:r>
        <w:rPr>
          <w:rFonts w:cs="Times New Roman" w:ascii="Times New Roman" w:hAnsi="Times New Roman"/>
          <w:i/>
          <w:sz w:val="24"/>
          <w:szCs w:val="24"/>
        </w:rPr>
        <w:t>Neurobiol Aging</w:t>
      </w:r>
      <w:r>
        <w:rPr>
          <w:rFonts w:cs="Times New Roman" w:ascii="Times New Roman" w:hAnsi="Times New Roman"/>
          <w:sz w:val="24"/>
          <w:szCs w:val="24"/>
        </w:rPr>
        <w:t>. (2016) 3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17.e9-13. doi:10.1016/j.neurobiolaging.2015.10.040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 xml:space="preserve">Lesage S, Drouet V, Majounie E, Deramecourt V, Jacoupy M, Nicolas A, et al. Loss of VPS13C function in autosomal-recessive parkinsonism causes mitochondrial dysfunction and increases PINK1/Parkin-dependent mitophagy. </w:t>
      </w:r>
      <w:r>
        <w:rPr>
          <w:rFonts w:cs="Times New Roman" w:ascii="Times New Roman" w:hAnsi="Times New Roman"/>
          <w:i/>
          <w:sz w:val="24"/>
          <w:szCs w:val="24"/>
        </w:rPr>
        <w:t>Am J Hum Genet</w:t>
      </w:r>
      <w:r>
        <w:rPr>
          <w:rFonts w:cs="Times New Roman" w:ascii="Times New Roman" w:hAnsi="Times New Roman"/>
          <w:sz w:val="24"/>
          <w:szCs w:val="24"/>
        </w:rPr>
        <w:t>. (2016) 9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500-13. doi:10.1016/j.ajhg.2016.01.01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 xml:space="preserve">Chen H, Huang X, Yuan L, Xia H, Xu H, Yang Y, et al. A homozygous parkin p.G284R mutation in a Chinese family with autosomal recessive juvenile parkinsonism. </w:t>
      </w:r>
      <w:r>
        <w:rPr>
          <w:rFonts w:cs="Times New Roman" w:ascii="Times New Roman" w:hAnsi="Times New Roman"/>
          <w:i/>
          <w:sz w:val="24"/>
          <w:szCs w:val="24"/>
        </w:rPr>
        <w:t>Neurosci Lett</w:t>
      </w:r>
      <w:r>
        <w:rPr>
          <w:rFonts w:cs="Times New Roman" w:ascii="Times New Roman" w:hAnsi="Times New Roman"/>
          <w:sz w:val="24"/>
          <w:szCs w:val="24"/>
        </w:rPr>
        <w:t>. (2016) 62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00-4. doi:10.1016/j.neulet.2016.05.01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 xml:space="preserve">Deng HX, Shi Y, Yang Y, Ahmeti KB, Miller N, Huang C, et al. Identification of TMEM230 mutations in familial Parkinson's disease. </w:t>
      </w:r>
      <w:r>
        <w:rPr>
          <w:rFonts w:cs="Times New Roman" w:ascii="Times New Roman" w:hAnsi="Times New Roman"/>
          <w:i/>
          <w:sz w:val="24"/>
          <w:szCs w:val="24"/>
        </w:rPr>
        <w:t>Nat Genet</w:t>
      </w:r>
      <w:r>
        <w:rPr>
          <w:rFonts w:cs="Times New Roman" w:ascii="Times New Roman" w:hAnsi="Times New Roman"/>
          <w:sz w:val="24"/>
          <w:szCs w:val="24"/>
        </w:rPr>
        <w:t>. (2016) 4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733-9. doi:10.1038/ng.358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 xml:space="preserve">Jaberi E, Rohani M, Shahidi GA, Nafissi S, Arefian E, Soleimani M, et al. Mutation in ADORA1 identified as likely cause of early-onset parkinsonism and cognitive dysfunction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6) 3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004-11. doi:10.1002/mds.26627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</w:t>
        <w:tab/>
        <w:t xml:space="preserve">Sudhaman S, Muthane UB, Behari M, Govindappa ST, Juyal RC, Thelma BK. Evidence of mutations in RIC3 acetylcholine receptor chaperone as a novel cause of autosomal-dominant Parkinson's disease with non-motor phenotypes. </w:t>
      </w:r>
      <w:r>
        <w:rPr>
          <w:rFonts w:cs="Times New Roman" w:ascii="Times New Roman" w:hAnsi="Times New Roman"/>
          <w:i/>
          <w:sz w:val="24"/>
          <w:szCs w:val="24"/>
        </w:rPr>
        <w:t>J Med Genet</w:t>
      </w:r>
      <w:r>
        <w:rPr>
          <w:rFonts w:cs="Times New Roman" w:ascii="Times New Roman" w:hAnsi="Times New Roman"/>
          <w:sz w:val="24"/>
          <w:szCs w:val="24"/>
        </w:rPr>
        <w:t>. (2016) 5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559-66. doi:10.1136/jmedgenet-2015-10361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Hanagasi HA, Giri A, Kartal E, Guven G, Bilgiç B, Hauser AK, et al. A novel homozygous DJ1 mutation causes parkinsonism and ALS in a Turkish family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6) 2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17-20. doi:10.1016/j.parkreldis.2016.03.00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.</w:t>
        <w:tab/>
        <w:t xml:space="preserve">Kirola L, Behari M, Shishir C, Thelma BK. Identification of a novel homozygous mutation Arg459Pro in SYNJ1 gene of an Indian family with autosomal recessive juvenile Parkinsonism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6) 3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24-8. doi:10.1016/j.parkreldis.2016.07.01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</w:t>
        <w:tab/>
        <w:t xml:space="preserve">Shi CH, Zhang SY, Yang ZH, Yang J, Shang DD, Mao CY, et al. A novel RAB39B gene mutation in X-linked juvenile parkinsonism with basal ganglia calcification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6) 3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905-9. doi:10.1002/mds.2682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</w:t>
        <w:tab/>
        <w:t xml:space="preserve">Sandor C, Honti F, Haerty W, Szewczyk-Krolikowski K, Tomlinson P, Evetts S, et al. Whole-exome sequencing of 228 patients with sporadic Parkinson's disease. </w:t>
      </w:r>
      <w:r>
        <w:rPr>
          <w:rFonts w:cs="Times New Roman" w:ascii="Times New Roman" w:hAnsi="Times New Roman"/>
          <w:i/>
          <w:sz w:val="24"/>
          <w:szCs w:val="24"/>
        </w:rPr>
        <w:t>Sci Rep</w:t>
      </w:r>
      <w:r>
        <w:rPr>
          <w:rFonts w:cs="Times New Roman" w:ascii="Times New Roman" w:hAnsi="Times New Roman"/>
          <w:sz w:val="24"/>
          <w:szCs w:val="24"/>
        </w:rPr>
        <w:t>. (2017) 7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41188. doi:10.1038/srep4118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</w:t>
        <w:tab/>
        <w:t xml:space="preserve">Jansen IE, Ye H, Heetveld S, Lechler MC, Michels H, Seinstra RI, et al. Discovery and functional prioritization of Parkinson's disease candidate genes from large-scale whole exome sequencing. </w:t>
      </w:r>
      <w:r>
        <w:rPr>
          <w:rFonts w:cs="Times New Roman" w:ascii="Times New Roman" w:hAnsi="Times New Roman"/>
          <w:i/>
          <w:sz w:val="24"/>
          <w:szCs w:val="24"/>
        </w:rPr>
        <w:t>Genome Biol</w:t>
      </w:r>
      <w:r>
        <w:rPr>
          <w:rFonts w:cs="Times New Roman" w:ascii="Times New Roman" w:hAnsi="Times New Roman"/>
          <w:sz w:val="24"/>
          <w:szCs w:val="24"/>
        </w:rPr>
        <w:t>. (2017) 1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2. doi:10.1186/s13059-017-1147-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</w:t>
        <w:tab/>
        <w:t xml:space="preserve">Siitonen A, Nalls MA, Hernandez D, Gibbs JR, Ding J, Ylikotila P, et al. Genetics of early-onset Parkinson's disease in Finland: exome sequencing and genome-wide association study. </w:t>
      </w:r>
      <w:r>
        <w:rPr>
          <w:rFonts w:cs="Times New Roman" w:ascii="Times New Roman" w:hAnsi="Times New Roman"/>
          <w:i/>
          <w:sz w:val="24"/>
          <w:szCs w:val="24"/>
        </w:rPr>
        <w:t>Neurobiol Aging</w:t>
      </w:r>
      <w:r>
        <w:rPr>
          <w:rFonts w:cs="Times New Roman" w:ascii="Times New Roman" w:hAnsi="Times New Roman"/>
          <w:sz w:val="24"/>
          <w:szCs w:val="24"/>
        </w:rPr>
        <w:t>. (2017) 5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95.e7-10. doi:10.1016/j.neurobiolaging.2017.01.01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</w:t>
        <w:tab/>
        <w:t xml:space="preserve">Ruiz-Martínez J, Azcona LJ, Bergareche A, Martí-Massó JF, Paisán-Ruiz C. Whole-exome sequencing associates novel CSMD1 gene mutations with familial Parkinson disease. </w:t>
      </w:r>
      <w:r>
        <w:rPr>
          <w:rFonts w:cs="Times New Roman" w:ascii="Times New Roman" w:hAnsi="Times New Roman"/>
          <w:i/>
          <w:sz w:val="24"/>
          <w:szCs w:val="24"/>
        </w:rPr>
        <w:t>Neurol Genet</w:t>
      </w:r>
      <w:r>
        <w:rPr>
          <w:rFonts w:cs="Times New Roman" w:ascii="Times New Roman" w:hAnsi="Times New Roman"/>
          <w:sz w:val="24"/>
          <w:szCs w:val="24"/>
        </w:rPr>
        <w:t>. (2017) 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177. doi:10.1212/nxg.0000000000000177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.</w:t>
        <w:tab/>
        <w:t xml:space="preserve">Butcher NJ, Merico D, Zarrei M, Ogura L, Marshall CR, Chow EWC, et al. Whole-genome sequencing suggests mechanisms for 22q11.2 deletion-associated Parkinson's disease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>. (2017) 1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0173944. doi:10.1371/journal.pone.017394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.</w:t>
        <w:tab/>
        <w:t xml:space="preserve">Khodadadi H, Azcona LJ, Aghamollaii V, Omrani MD, Garshasbi M, Taghavi S, et al. PTRHD1 (C2orf79) mutations lead to autosomal-recessive intellectual disability and parkinsonism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7) 3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87-91. doi:10.1002/mds.2682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.</w:t>
        <w:tab/>
        <w:t xml:space="preserve">Jansen IE, Gibbs JR, Nalls MA, Price TR, Lubbe S, Van Rooij J, et al. Establishing the role of rare coding variants in known Parkinson's disease risk loci. </w:t>
      </w:r>
      <w:r>
        <w:rPr>
          <w:rFonts w:cs="Times New Roman" w:ascii="Times New Roman" w:hAnsi="Times New Roman"/>
          <w:i/>
          <w:sz w:val="24"/>
          <w:szCs w:val="24"/>
        </w:rPr>
        <w:t>Neurobiol Aging</w:t>
      </w:r>
      <w:r>
        <w:rPr>
          <w:rFonts w:cs="Times New Roman" w:ascii="Times New Roman" w:hAnsi="Times New Roman"/>
          <w:sz w:val="24"/>
          <w:szCs w:val="24"/>
        </w:rPr>
        <w:t>. (2017) 5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220.e11-18. doi:10.1016/j.neurobiolaging.2017.07.00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.</w:t>
        <w:tab/>
        <w:t xml:space="preserve">Shulskaya MV, Alieva AK, Vlasov IN, Zyrin VV, Fedotova EY, Abramycheva NY, et al. Whole-exome sequencing in searching for new variants associated with the development of Parkinson's disease. </w:t>
      </w:r>
      <w:r>
        <w:rPr>
          <w:rFonts w:cs="Times New Roman" w:ascii="Times New Roman" w:hAnsi="Times New Roman"/>
          <w:i/>
          <w:sz w:val="24"/>
          <w:szCs w:val="24"/>
        </w:rPr>
        <w:t>Front Aging Neurosci</w:t>
      </w:r>
      <w:r>
        <w:rPr>
          <w:rFonts w:cs="Times New Roman" w:ascii="Times New Roman" w:hAnsi="Times New Roman"/>
          <w:sz w:val="24"/>
          <w:szCs w:val="24"/>
        </w:rPr>
        <w:t>. (2018) 1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36. doi:10.3389/fnagi.2018.0013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.</w:t>
        <w:tab/>
        <w:t xml:space="preserve">Taghavi S, Chaouni R, Tafakhori A, Azcona LJ, Firouzabadi SG, Omrani MD, et al. A clinical and molecular genetic study of 50 families with autosomal recessive parkinsonism revealed known and novel gene mutations. </w:t>
      </w:r>
      <w:r>
        <w:rPr>
          <w:rFonts w:cs="Times New Roman" w:ascii="Times New Roman" w:hAnsi="Times New Roman"/>
          <w:i/>
          <w:sz w:val="24"/>
          <w:szCs w:val="24"/>
        </w:rPr>
        <w:t>Mol Neurobiol</w:t>
      </w:r>
      <w:r>
        <w:rPr>
          <w:rFonts w:cs="Times New Roman" w:ascii="Times New Roman" w:hAnsi="Times New Roman"/>
          <w:sz w:val="24"/>
          <w:szCs w:val="24"/>
        </w:rPr>
        <w:t>. (2018) 55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477-89. doi:10.1007/s12035-017-0535-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.</w:t>
        <w:tab/>
        <w:t xml:space="preserve">Suleiman J, Hamwi N, El-Hattab AW. ATP13A2 novel mutations causing a rare form of juvenile-onset Parkinson disease. </w:t>
      </w:r>
      <w:r>
        <w:rPr>
          <w:rFonts w:cs="Times New Roman" w:ascii="Times New Roman" w:hAnsi="Times New Roman"/>
          <w:i/>
          <w:sz w:val="24"/>
          <w:szCs w:val="24"/>
        </w:rPr>
        <w:t>Brain Dev</w:t>
      </w:r>
      <w:r>
        <w:rPr>
          <w:rFonts w:cs="Times New Roman" w:ascii="Times New Roman" w:hAnsi="Times New Roman"/>
          <w:sz w:val="24"/>
          <w:szCs w:val="24"/>
        </w:rPr>
        <w:t>. (2018) 4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824-6. doi:10.1016/j.braindev.2018.05.017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.</w:t>
        <w:tab/>
        <w:t xml:space="preserve">Lee RG, Sedghi M, Salari M, Shearwood AJ, Stentenbach M, Kariminejad A, et al. Early-onset Parkinson disease caused by a mutation in CHCHD2 and mitochondrial dysfunction. </w:t>
      </w:r>
      <w:r>
        <w:rPr>
          <w:rFonts w:cs="Times New Roman" w:ascii="Times New Roman" w:hAnsi="Times New Roman"/>
          <w:i/>
          <w:sz w:val="24"/>
          <w:szCs w:val="24"/>
        </w:rPr>
        <w:t>Neurol Genet</w:t>
      </w:r>
      <w:r>
        <w:rPr>
          <w:rFonts w:cs="Times New Roman" w:ascii="Times New Roman" w:hAnsi="Times New Roman"/>
          <w:sz w:val="24"/>
          <w:szCs w:val="24"/>
        </w:rPr>
        <w:t>. (2018) 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276. doi:10.1212/nxg.000000000000027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.</w:t>
        <w:tab/>
        <w:t xml:space="preserve">Kuipers DJS, Carr J, Bardien S, Thomas P, Sebate B, Breedveld GJ, et al. PTRHD1 loss-of-function mutation in an African family with juvenile-onset Parkinsonism and intellectual disability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8) 3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814-9. doi:10.1002/mds.2750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.</w:t>
        <w:tab/>
        <w:t xml:space="preserve">Bravo P, Darvish H, Tafakhori A, Azcona LJ, Johari AH, Jamali F, et al. Molecular characterization of PRKN structural variations identified through whole-genome sequencing. </w:t>
      </w:r>
      <w:r>
        <w:rPr>
          <w:rFonts w:cs="Times New Roman" w:ascii="Times New Roman" w:hAnsi="Times New Roman"/>
          <w:i/>
          <w:sz w:val="24"/>
          <w:szCs w:val="24"/>
        </w:rPr>
        <w:t>Mol Genet Genomic Med</w:t>
      </w:r>
      <w:r>
        <w:rPr>
          <w:rFonts w:cs="Times New Roman" w:ascii="Times New Roman" w:hAnsi="Times New Roman"/>
          <w:sz w:val="24"/>
          <w:szCs w:val="24"/>
        </w:rPr>
        <w:t>. (2018) 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243-8. doi:10.1002/mgg3.482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2.</w:t>
        <w:tab/>
        <w:t xml:space="preserve">Trinh J, Lohmann K, Baumann H, Balck A, Borsche M, Brüggemann N, et al.; International Parkinson's Disease Genomics Consortium (IPDGC). Utility and implications of exome sequencing in early-onset Parkinson's disease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9) 3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33-7. doi:10.1002/mds.27559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.</w:t>
        <w:tab/>
        <w:t xml:space="preserve">Stephenson SE, Djaldetti R, Rafehi H, Wilson GR, Gillies G, Bahlo M, et al. Familial early onset Parkinson's disease caused by a homozygous frameshift variant in PARK7: clinical features and literature update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9) 6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08-11. doi:10.1016/j.parkreldis.2019.03.013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.</w:t>
        <w:tab/>
        <w:t xml:space="preserve">Yemni EA, Monies D, Alkhairallah T, Bohlega S, Abouelhoda M, Magrashi A, et al. Integrated analysis of whole exome sequencing and copy number evaluation in Parkinson's disease. </w:t>
      </w:r>
      <w:r>
        <w:rPr>
          <w:rFonts w:cs="Times New Roman" w:ascii="Times New Roman" w:hAnsi="Times New Roman"/>
          <w:i/>
          <w:sz w:val="24"/>
          <w:szCs w:val="24"/>
        </w:rPr>
        <w:t>Sci Rep</w:t>
      </w:r>
      <w:r>
        <w:rPr>
          <w:rFonts w:cs="Times New Roman" w:ascii="Times New Roman" w:hAnsi="Times New Roman"/>
          <w:sz w:val="24"/>
          <w:szCs w:val="24"/>
        </w:rPr>
        <w:t>. (2019) 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344. doi:10.1038/s41598-019-40102-x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.</w:t>
        <w:tab/>
        <w:t xml:space="preserve">Lin CH, Chen PL, Tai CH, Lin HI, Chen CS, Chen ML, et al. A clinical and genetic study of early-onset and familial parkinsonism in taiwan: an integrated approach combining gene dosage analysis and next-generation sequencing. </w:t>
      </w:r>
      <w:r>
        <w:rPr>
          <w:rFonts w:cs="Times New Roman" w:ascii="Times New Roman" w:hAnsi="Times New Roman"/>
          <w:i/>
          <w:sz w:val="24"/>
          <w:szCs w:val="24"/>
        </w:rPr>
        <w:t>Mov Disord</w:t>
      </w:r>
      <w:r>
        <w:rPr>
          <w:rFonts w:cs="Times New Roman" w:ascii="Times New Roman" w:hAnsi="Times New Roman"/>
          <w:sz w:val="24"/>
          <w:szCs w:val="24"/>
        </w:rPr>
        <w:t>. (2019) 3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506-15. doi:10.1002/mds.27633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.</w:t>
        <w:tab/>
        <w:t xml:space="preserve">Hong D, Cong L, Zhong S, He Y, Xin L, Gao X, et al. Clonazepam improves the symptoms of two siblings with novel variants in the SYNJ1 gene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9) 6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21-5. doi:10.1016/j.parkreldis.2018.11.020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7.</w:t>
        <w:tab/>
        <w:t xml:space="preserve">Milanowski </w:t>
      </w:r>
      <w:r>
        <w:rPr>
          <w:rFonts w:cs="Cambria" w:ascii="Cambria" w:hAnsi="Cambria"/>
          <w:sz w:val="24"/>
          <w:szCs w:val="24"/>
        </w:rPr>
        <w:t>Ł</w:t>
      </w:r>
      <w:r>
        <w:rPr>
          <w:rFonts w:cs="Times New Roman" w:ascii="Times New Roman" w:hAnsi="Times New Roman"/>
          <w:sz w:val="24"/>
          <w:szCs w:val="24"/>
        </w:rPr>
        <w:t xml:space="preserve">, Hoffman-Zacharska D, Geremek M, Friedman A, Figura M, Koziorowski D. The matter of significance - has the p.(Glu121Lys) variant of TOR1A gene a pathogenic role in dystonia or Parkinson disease? </w:t>
      </w:r>
      <w:r>
        <w:rPr>
          <w:rFonts w:cs="Times New Roman" w:ascii="Times New Roman" w:hAnsi="Times New Roman"/>
          <w:i/>
          <w:sz w:val="24"/>
          <w:szCs w:val="24"/>
        </w:rPr>
        <w:t>J Clin Neurosci</w:t>
      </w:r>
      <w:r>
        <w:rPr>
          <w:rFonts w:cs="Times New Roman" w:ascii="Times New Roman" w:hAnsi="Times New Roman"/>
          <w:sz w:val="24"/>
          <w:szCs w:val="24"/>
        </w:rPr>
        <w:t>. (2019) 72:501-3. doi:10.1016/j.jocn.2019.12.018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8.</w:t>
        <w:tab/>
        <w:t xml:space="preserve">Xie F, Chen S, Cen ZD, Chen Y, Yang DH, Wang HT, et al. A novel homozygous SYNJ1 mutation in two siblings with typical Parkinson's disease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19) 6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34-7. doi:10.1016/j.parkreldis.2019.11.001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9.</w:t>
        <w:tab/>
        <w:t xml:space="preserve">Berenguer-Escuder C, Grossmann D, Massart F, Antony P, Burbulla LF, Glaab E, et al. Variants in Miro1 cause alterations of ER-mitochondria contact sites in fibroblasts from Parkinson's disease patients. </w:t>
      </w:r>
      <w:r>
        <w:rPr>
          <w:rFonts w:cs="Times New Roman" w:ascii="Times New Roman" w:hAnsi="Times New Roman"/>
          <w:i/>
          <w:sz w:val="24"/>
          <w:szCs w:val="24"/>
        </w:rPr>
        <w:t>J Clin Med</w:t>
      </w:r>
      <w:r>
        <w:rPr>
          <w:rFonts w:cs="Times New Roman" w:ascii="Times New Roman" w:hAnsi="Times New Roman"/>
          <w:sz w:val="24"/>
          <w:szCs w:val="24"/>
        </w:rPr>
        <w:t>. (2019) 8:2226. doi:10.3390/jcm8122226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0.</w:t>
        <w:tab/>
        <w:t xml:space="preserve">Gialluisi A, Reccia MG, Tirozzi A, Nutile T, Lombardi A, De Sanctis C, et al.; International Parkinson's Disease Genomic Consortium (IPDGC). Whole exome sequencing study of Parkinson disease and related endophenotypes in the Italian population. </w:t>
      </w:r>
      <w:r>
        <w:rPr>
          <w:rFonts w:cs="Times New Roman" w:ascii="Times New Roman" w:hAnsi="Times New Roman"/>
          <w:i/>
          <w:sz w:val="24"/>
          <w:szCs w:val="24"/>
        </w:rPr>
        <w:t>Front Neurol</w:t>
      </w:r>
      <w:r>
        <w:rPr>
          <w:rFonts w:cs="Times New Roman" w:ascii="Times New Roman" w:hAnsi="Times New Roman"/>
          <w:sz w:val="24"/>
          <w:szCs w:val="24"/>
        </w:rPr>
        <w:t>. (2019) 1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362. doi:10.3389/fneur.2019.01362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1.</w:t>
        <w:tab/>
        <w:t xml:space="preserve">Oji Y, Hatano T, Ueno SI, Funayama M, Ishikawa KI, Okuzumi A, et al. Variants in saposin D domain of prosaposin gene linked to Parkinson's disease. </w:t>
      </w:r>
      <w:r>
        <w:rPr>
          <w:rFonts w:cs="Times New Roman" w:ascii="Times New Roman" w:hAnsi="Times New Roman"/>
          <w:i/>
          <w:sz w:val="24"/>
          <w:szCs w:val="24"/>
        </w:rPr>
        <w:t>Brain</w:t>
      </w:r>
      <w:r>
        <w:rPr>
          <w:rFonts w:cs="Times New Roman" w:ascii="Times New Roman" w:hAnsi="Times New Roman"/>
          <w:sz w:val="24"/>
          <w:szCs w:val="24"/>
        </w:rPr>
        <w:t>. (2020) 14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190-205. doi:10.1093/brain/awaa06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2.</w:t>
        <w:tab/>
        <w:t xml:space="preserve">Li N, Wang L, Zhang J, Tan EK, Li J, Peng J, et al. Whole-exome sequencing in early-onset Parkinson's disease among ethnic Chinese. </w:t>
      </w:r>
      <w:r>
        <w:rPr>
          <w:rFonts w:cs="Times New Roman" w:ascii="Times New Roman" w:hAnsi="Times New Roman"/>
          <w:i/>
          <w:sz w:val="24"/>
          <w:szCs w:val="24"/>
        </w:rPr>
        <w:t>Neurobiol Aging</w:t>
      </w:r>
      <w:r>
        <w:rPr>
          <w:rFonts w:cs="Times New Roman" w:ascii="Times New Roman" w:hAnsi="Times New Roman"/>
          <w:sz w:val="24"/>
          <w:szCs w:val="24"/>
        </w:rPr>
        <w:t>. (2020) 90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50.e5-11. doi:10.1016/j.neurobiolaging.2019.12.023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3.</w:t>
        <w:tab/>
        <w:t xml:space="preserve">Martinelli S, Cordeddu V, Galosi S, Lanzo A, Palma E, Pannone L, et al. Co-occurring WARS2 and CHRNA6 mutations in a child with a severe form of infantile parkinsonism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20) 7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75-9. doi:10.1016/j.parkreldis.2020.02.003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4.</w:t>
        <w:tab/>
        <w:t xml:space="preserve">Jin X, An L, Hao S, Liu Q, Zhang Q, Wang X, et al. Compound heterozygous variants of the FBXO7 gene resulting in infantile-onset Parkinsonian-pyramidal syndrome in siblings of a Chinese family. </w:t>
      </w:r>
      <w:r>
        <w:rPr>
          <w:rFonts w:cs="Times New Roman" w:ascii="Times New Roman" w:hAnsi="Times New Roman"/>
          <w:i/>
          <w:sz w:val="24"/>
          <w:szCs w:val="24"/>
        </w:rPr>
        <w:t>J Clin Lab Anal</w:t>
      </w:r>
      <w:r>
        <w:rPr>
          <w:rFonts w:cs="Times New Roman" w:ascii="Times New Roman" w:hAnsi="Times New Roman"/>
          <w:sz w:val="24"/>
          <w:szCs w:val="24"/>
        </w:rPr>
        <w:t>. (2020) 3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e23324. doi:10.1002/jcla.2332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5.</w:t>
        <w:tab/>
        <w:t xml:space="preserve">Martin S, Smolders S, Van Den Haute C, Heeman B, Van Veen S, Crosiers D, et al. Mutated ATP10B increases Parkinson's disease risk by compromising lysosomal glucosylceramide export. </w:t>
      </w:r>
      <w:r>
        <w:rPr>
          <w:rFonts w:cs="Times New Roman" w:ascii="Times New Roman" w:hAnsi="Times New Roman"/>
          <w:i/>
          <w:sz w:val="24"/>
          <w:szCs w:val="24"/>
        </w:rPr>
        <w:t>Acta Neuropathol</w:t>
      </w:r>
      <w:r>
        <w:rPr>
          <w:rFonts w:cs="Times New Roman" w:ascii="Times New Roman" w:hAnsi="Times New Roman"/>
          <w:sz w:val="24"/>
          <w:szCs w:val="24"/>
        </w:rPr>
        <w:t>. (2020) 13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001-24. doi:10.1007/s00401-020-02145-7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6.</w:t>
        <w:tab/>
        <w:t xml:space="preserve">Chen H, Jin YH, Xue YY, Chen YL, Chen YJ, Tao QQ, et al. Novel ATP13A2 and PINK1 variants identified in Chinese patients with Parkinson's disease by whole-exome sequencing. </w:t>
      </w:r>
      <w:r>
        <w:rPr>
          <w:rFonts w:cs="Times New Roman" w:ascii="Times New Roman" w:hAnsi="Times New Roman"/>
          <w:i/>
          <w:sz w:val="24"/>
          <w:szCs w:val="24"/>
        </w:rPr>
        <w:t>Neurosci Lett</w:t>
      </w:r>
      <w:r>
        <w:rPr>
          <w:rFonts w:cs="Times New Roman" w:ascii="Times New Roman" w:hAnsi="Times New Roman"/>
          <w:sz w:val="24"/>
          <w:szCs w:val="24"/>
        </w:rPr>
        <w:t>. (2020) 73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135075. doi:10.1016/j.neulet.2020.135075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7.</w:t>
        <w:tab/>
        <w:t xml:space="preserve">Li T, Kou D, Cui Y, Le W. Whole exome sequencing identified a new compound heterozygous PRKN mutation in a Chinese family with early-onset Parkinson's disease. </w:t>
      </w:r>
      <w:r>
        <w:rPr>
          <w:rFonts w:cs="Times New Roman" w:ascii="Times New Roman" w:hAnsi="Times New Roman"/>
          <w:i/>
          <w:sz w:val="24"/>
          <w:szCs w:val="24"/>
        </w:rPr>
        <w:t>Biosci Rep</w:t>
      </w:r>
      <w:r>
        <w:rPr>
          <w:rFonts w:cs="Times New Roman" w:ascii="Times New Roman" w:hAnsi="Times New Roman"/>
          <w:sz w:val="24"/>
          <w:szCs w:val="24"/>
        </w:rPr>
        <w:t>. (2020) 40:BSR20200534. doi:10.1042/bsr20200534</w:t>
      </w:r>
    </w:p>
    <w:p>
      <w:pPr>
        <w:pStyle w:val="EndNoteBibliography1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8.</w:t>
        <w:tab/>
        <w:t xml:space="preserve">Odumpatta R, Mohanapriya A. Next generation sequencing exome data analysis aids in the discovery of SNP and INDEL patterns in Parkinson's disease. </w:t>
      </w:r>
      <w:r>
        <w:rPr>
          <w:rFonts w:cs="Times New Roman" w:ascii="Times New Roman" w:hAnsi="Times New Roman"/>
          <w:i/>
          <w:sz w:val="24"/>
          <w:szCs w:val="24"/>
        </w:rPr>
        <w:t>Genomics</w:t>
      </w:r>
      <w:r>
        <w:rPr>
          <w:rFonts w:cs="Times New Roman" w:ascii="Times New Roman" w:hAnsi="Times New Roman"/>
          <w:sz w:val="24"/>
          <w:szCs w:val="24"/>
        </w:rPr>
        <w:t>. (2020) 11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3722-8. doi:10.1016/j.ygeno.2020.04.025</w:t>
      </w:r>
    </w:p>
    <w:p>
      <w:pPr>
        <w:pStyle w:val="EndNoteBibliography1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9.</w:t>
        <w:tab/>
        <w:t xml:space="preserve">Gatto EM, Rojas GJ, Nemirovsky SI, Da Prat G, Persi G, Cesarini M, et al. A novel mutation in PSEN1 (p.Arg41Ser) in an Argentinian woman with early onset Parkinsonism. </w:t>
      </w:r>
      <w:r>
        <w:rPr>
          <w:rFonts w:cs="Times New Roman" w:ascii="Times New Roman" w:hAnsi="Times New Roman"/>
          <w:i/>
          <w:sz w:val="24"/>
          <w:szCs w:val="24"/>
        </w:rPr>
        <w:t>Parkinsonism Relat Disord</w:t>
      </w:r>
      <w:r>
        <w:rPr>
          <w:rFonts w:cs="Times New Roman" w:ascii="Times New Roman" w:hAnsi="Times New Roman"/>
          <w:sz w:val="24"/>
          <w:szCs w:val="24"/>
        </w:rPr>
        <w:t>. (2020) 77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>21-5. doi:10.1016/j.parkreldis.2020.06.005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文档结构图 字符"/>
    <w:qFormat/>
    <w:rPr>
      <w:kern w:val="2"/>
      <w:sz w:val="21"/>
      <w:szCs w:val="22"/>
      <w:shd w:fill="000080" w:val="clear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文档结构图"/>
    <w:basedOn w:val="Normal"/>
    <w:qFormat/>
    <w:pPr>
      <w:shd w:fill="000080" w:val="clear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3:44:00Z</dcterms:created>
  <dc:creator>Administrator</dc:creator>
  <dc:description/>
  <cp:keywords/>
  <dc:language>en-US</dc:language>
  <cp:lastModifiedBy>Administrator</cp:lastModifiedBy>
  <dcterms:modified xsi:type="dcterms:W3CDTF">2020-10-09T14:51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